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4320"/>
        <w:gridCol w:w="2430"/>
      </w:tblGrid>
      <w:tr w:rsidR="00024E7F" w:rsidRPr="00252D3B" w14:paraId="006135B4" w14:textId="77777777" w:rsidTr="00C04348">
        <w:trPr>
          <w:jc w:val="center"/>
        </w:trPr>
        <w:tc>
          <w:tcPr>
            <w:tcW w:w="9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CEB8B" w14:textId="0EC83255" w:rsidR="00024E7F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br w:type="page"/>
            </w:r>
            <w:r w:rsidR="00B9114E">
              <w:rPr>
                <w:rFonts w:ascii="Arial" w:hAnsi="Arial" w:cs="Arial"/>
                <w:b/>
                <w:bCs/>
                <w:color w:val="000000" w:themeColor="text1"/>
              </w:rPr>
              <w:t>S</w:t>
            </w:r>
            <w:r w:rsidR="004F0A74">
              <w:rPr>
                <w:rFonts w:ascii="Arial" w:hAnsi="Arial" w:cs="Arial"/>
                <w:b/>
                <w:bCs/>
                <w:color w:val="000000" w:themeColor="text1"/>
              </w:rPr>
              <w:t>5</w:t>
            </w:r>
            <w:r w:rsidR="00E60038">
              <w:rPr>
                <w:rFonts w:ascii="Arial" w:hAnsi="Arial" w:cs="Arial"/>
                <w:b/>
                <w:bCs/>
                <w:color w:val="000000" w:themeColor="text1"/>
              </w:rPr>
              <w:t xml:space="preserve"> Table</w:t>
            </w:r>
            <w:r w:rsidRPr="00252D3B">
              <w:rPr>
                <w:rFonts w:ascii="Arial" w:hAnsi="Arial" w:cs="Arial"/>
                <w:b/>
                <w:bCs/>
                <w:color w:val="000000" w:themeColor="text1"/>
              </w:rPr>
              <w:t>. Strains used in this study</w:t>
            </w:r>
            <w:r w:rsidR="00946455">
              <w:rPr>
                <w:rFonts w:ascii="Arial" w:hAnsi="Arial" w:cs="Arial"/>
                <w:b/>
                <w:bCs/>
                <w:color w:val="000000" w:themeColor="text1"/>
              </w:rPr>
              <w:t>.</w:t>
            </w:r>
          </w:p>
          <w:p w14:paraId="036CE723" w14:textId="77777777" w:rsidR="00337125" w:rsidRDefault="00337125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2217A6A8" w14:textId="16B5221E" w:rsidR="00337125" w:rsidRPr="00337125" w:rsidRDefault="00337125" w:rsidP="00337125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37125">
              <w:rPr>
                <w:rFonts w:ascii="Arial" w:hAnsi="Arial" w:cs="Arial"/>
                <w:b/>
                <w:bCs/>
                <w:color w:val="000000" w:themeColor="text1"/>
              </w:rPr>
              <w:t>A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337125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exo1</w:t>
            </w:r>
            <w:r w:rsidRPr="00337125">
              <w:rPr>
                <w:rFonts w:ascii="Arial" w:hAnsi="Arial" w:cs="Arial"/>
                <w:b/>
                <w:bCs/>
                <w:color w:val="000000" w:themeColor="text1"/>
              </w:rPr>
              <w:t xml:space="preserve"> mutant analysis</w:t>
            </w:r>
          </w:p>
        </w:tc>
      </w:tr>
      <w:tr w:rsidR="00024E7F" w:rsidRPr="00252D3B" w14:paraId="491A3F6C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55F67C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DC072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CD5FD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/>
                <w:bCs/>
                <w:color w:val="000000" w:themeColor="text1"/>
              </w:rPr>
              <w:t>Purpose</w:t>
            </w:r>
          </w:p>
        </w:tc>
      </w:tr>
      <w:tr w:rsidR="00337125" w:rsidRPr="00252D3B" w14:paraId="5BA23873" w14:textId="77777777" w:rsidTr="009C5CC6">
        <w:trPr>
          <w:trHeight w:val="224"/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CA486" w14:textId="1489CF1F" w:rsidR="00337125" w:rsidRPr="00337125" w:rsidRDefault="00337125" w:rsidP="00337125">
            <w:pPr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337125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 xml:space="preserve">A. </w:t>
            </w:r>
            <w:r w:rsidRPr="00337125">
              <w:rPr>
                <w:rFonts w:ascii="Arial" w:hAnsi="Arial" w:cs="Arial"/>
                <w:b/>
                <w:bCs/>
                <w:i/>
                <w:iCs/>
                <w:color w:val="000000" w:themeColor="text1"/>
                <w:shd w:val="clear" w:color="auto" w:fill="FFFFFF"/>
              </w:rPr>
              <w:t>exo1</w:t>
            </w:r>
            <w:r w:rsidRPr="00337125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 xml:space="preserve"> mutant analysis</w:t>
            </w:r>
            <w:r w:rsidR="005D20AE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, spore autonomous</w:t>
            </w:r>
            <w:r w:rsidR="000E761C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, SK1 isogenic background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08284" w14:textId="77777777" w:rsidR="00337125" w:rsidRPr="00252D3B" w:rsidRDefault="00337125" w:rsidP="00C0434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BF9FD" w14:textId="77777777" w:rsidR="00337125" w:rsidRPr="00252D3B" w:rsidRDefault="00337125" w:rsidP="00C04348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024E7F" w:rsidRPr="00252D3B" w14:paraId="6282303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DA9EF" w14:textId="585692EC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SKY3576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D1E20" w14:textId="30C12EF6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 xml:space="preserve">MATa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ho::LYS2</w:t>
            </w:r>
            <w:r w:rsidR="000E761C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lys2</w:t>
            </w:r>
            <w:r w:rsidR="000E761C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ura</w:t>
            </w:r>
            <w:r w:rsidR="00FC4E58">
              <w:rPr>
                <w:rFonts w:ascii="Arial" w:hAnsi="Arial" w:cs="Arial"/>
                <w:i/>
                <w:iCs/>
                <w:color w:val="000000" w:themeColor="text1"/>
              </w:rPr>
              <w:t>3</w:t>
            </w:r>
            <w:r w:rsidR="000E761C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leu2::his</w:t>
            </w:r>
            <w:r w:rsidR="000E761C">
              <w:rPr>
                <w:rFonts w:ascii="Arial" w:hAnsi="Arial" w:cs="Arial"/>
                <w:i/>
                <w:iCs/>
                <w:color w:val="000000" w:themeColor="text1"/>
              </w:rPr>
              <w:t xml:space="preserve">G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trp1::hisG</w:t>
            </w:r>
            <w:r w:rsidR="000E761C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THR1::m</w:t>
            </w:r>
            <w:r w:rsidRPr="00252D3B">
              <w:rPr>
                <w:rFonts w:ascii="Cambria Math" w:hAnsi="Cambria Math" w:cs="Cambria Math"/>
                <w:i/>
                <w:iCs/>
                <w:color w:val="000000" w:themeColor="text1"/>
              </w:rPr>
              <w:t>‐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Cerulean</w:t>
            </w:r>
            <w:r w:rsidRPr="00252D3B">
              <w:rPr>
                <w:rFonts w:ascii="Cambria Math" w:hAnsi="Cambria Math" w:cs="Cambria Math"/>
                <w:i/>
                <w:iCs/>
                <w:color w:val="000000" w:themeColor="text1"/>
              </w:rPr>
              <w:t>‐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TRP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E5FA2" w14:textId="77777777" w:rsidR="00024E7F" w:rsidRDefault="00024E7F" w:rsidP="00C0434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AE5A19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 alleles</w:t>
            </w:r>
          </w:p>
          <w:p w14:paraId="3FF98578" w14:textId="7BA79587" w:rsidR="0014310B" w:rsidRPr="00252D3B" w:rsidRDefault="0014310B" w:rsidP="00C04348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024E7F" w:rsidRPr="00252D3B" w14:paraId="7ED94A82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DDCB5" w14:textId="3563D7D1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SKY357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8BE56" w14:textId="397B2AB8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MATα,</w:t>
            </w:r>
            <w:r w:rsidRPr="00252D3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ho::LYS2</w:t>
            </w:r>
            <w:r w:rsidR="004534B6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lys2</w:t>
            </w:r>
            <w:r w:rsidR="004534B6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ura3</w:t>
            </w:r>
            <w:r w:rsidR="004534B6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leu2::hisG</w:t>
            </w:r>
            <w:r w:rsidR="004534B6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trp1::hisG</w:t>
            </w:r>
            <w:r w:rsidR="004534B6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CEN8::tdTomato</w:t>
            </w:r>
            <w:r w:rsidRPr="00252D3B">
              <w:rPr>
                <w:rFonts w:ascii="Cambria Math" w:hAnsi="Cambria Math" w:cs="Cambria Math"/>
                <w:i/>
                <w:iCs/>
                <w:color w:val="000000" w:themeColor="text1"/>
              </w:rPr>
              <w:t>‐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LEU2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A8DA8" w14:textId="77777777" w:rsidR="00024E7F" w:rsidRPr="00252D3B" w:rsidRDefault="00024E7F" w:rsidP="00C04348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Integration of </w:t>
            </w:r>
            <w:r w:rsidRPr="00AE5A19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 alleles</w:t>
            </w:r>
          </w:p>
        </w:tc>
      </w:tr>
      <w:tr w:rsidR="00024E7F" w:rsidRPr="00252D3B" w14:paraId="7BC91B29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C6452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49-EAY4150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18AD0" w14:textId="046B5A85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Δ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70C21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Δ </w:t>
            </w:r>
            <w:r w:rsidRPr="00252D3B">
              <w:rPr>
                <w:rFonts w:ascii="Arial" w:hAnsi="Arial" w:cs="Arial"/>
                <w:color w:val="000000" w:themeColor="text1"/>
              </w:rPr>
              <w:t>negative control</w:t>
            </w:r>
          </w:p>
        </w:tc>
      </w:tr>
      <w:tr w:rsidR="00024E7F" w:rsidRPr="00252D3B" w14:paraId="712F3B2D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3F78B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51-EAY415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C6EE2" w14:textId="6B88E59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5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Δ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6906A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exo1Δ </w:t>
            </w:r>
            <w:r w:rsidRPr="00252D3B">
              <w:rPr>
                <w:rFonts w:ascii="Arial" w:hAnsi="Arial" w:cs="Arial"/>
                <w:color w:val="000000" w:themeColor="text1"/>
              </w:rPr>
              <w:t>negative control</w:t>
            </w:r>
          </w:p>
        </w:tc>
      </w:tr>
      <w:tr w:rsidR="00C13E95" w:rsidRPr="00252D3B" w14:paraId="48A14AD8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1C093" w14:textId="3B17D786" w:rsidR="00C13E95" w:rsidRPr="00CE1E45" w:rsidRDefault="00C13E95" w:rsidP="00C04348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>EAY5024-EAY502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59614" w14:textId="3C4B6D4D" w:rsidR="00C13E95" w:rsidRPr="00CE1E45" w:rsidRDefault="00C13E95" w:rsidP="00C04348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 xml:space="preserve">Same as SKY3576, but 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rad27</w:t>
            </w:r>
            <w:proofErr w:type="gramStart"/>
            <w:r w:rsidR="00CB1EAB" w:rsidRPr="00CE1E45">
              <w:rPr>
                <w:rFonts w:ascii="Symbol" w:hAnsi="Symbol" w:cs="Arial"/>
                <w:i/>
                <w:iCs/>
                <w:color w:val="000000" w:themeColor="text1"/>
              </w:rPr>
              <w:t>D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B4C76" w14:textId="5C8B8D42" w:rsidR="00C13E95" w:rsidRPr="00CE1E45" w:rsidRDefault="00C13E95" w:rsidP="00C04348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>Testing a role for Rad27 in meiotic crossing over</w:t>
            </w:r>
          </w:p>
        </w:tc>
      </w:tr>
      <w:tr w:rsidR="00C13E95" w:rsidRPr="00252D3B" w14:paraId="591FF22D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A1007" w14:textId="1CECE95C" w:rsidR="00C13E95" w:rsidRPr="00CE1E45" w:rsidRDefault="00C13E95" w:rsidP="00C04348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>EAY5026-EAY502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5CECF" w14:textId="34ACFD7D" w:rsidR="00C13E95" w:rsidRPr="00CE1E45" w:rsidRDefault="00C13E95" w:rsidP="00C04348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 xml:space="preserve">Same as SKY3575, but 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rad27</w:t>
            </w:r>
            <w:proofErr w:type="gramStart"/>
            <w:r w:rsidR="00CB1EAB" w:rsidRPr="00CE1E45">
              <w:rPr>
                <w:rFonts w:ascii="Symbol" w:hAnsi="Symbol" w:cs="Arial"/>
                <w:i/>
                <w:iCs/>
                <w:color w:val="000000" w:themeColor="text1"/>
              </w:rPr>
              <w:t>D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BB51D" w14:textId="67F200CC" w:rsidR="00C13E95" w:rsidRPr="00CE1E45" w:rsidRDefault="00C13E95" w:rsidP="00C0434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>Testing a role for Rad27 in meiotic crossing over</w:t>
            </w:r>
          </w:p>
        </w:tc>
      </w:tr>
      <w:tr w:rsidR="00024E7F" w:rsidRPr="00252D3B" w14:paraId="224969E0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E132D" w14:textId="77777777" w:rsidR="00024E7F" w:rsidRPr="00252D3B" w:rsidRDefault="00024E7F" w:rsidP="00C04348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54-EAY4156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2797F" w14:textId="2D3A2955" w:rsidR="00024E7F" w:rsidRPr="00252D3B" w:rsidRDefault="00024E7F" w:rsidP="00C04348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 xml:space="preserve">, but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BAFF0" w14:textId="77777777" w:rsidR="00024E7F" w:rsidRPr="00252D3B" w:rsidRDefault="00024E7F" w:rsidP="00C04348">
            <w:pPr>
              <w:pStyle w:val="NoSpacing"/>
              <w:rPr>
                <w:rFonts w:ascii="Arial" w:hAnsi="Arial" w:cs="Arial"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::KANMX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control</w:t>
            </w:r>
          </w:p>
        </w:tc>
      </w:tr>
      <w:tr w:rsidR="00024E7F" w:rsidRPr="00252D3B" w14:paraId="56E24810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F6820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57-EAY415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A84D7" w14:textId="1BC99752" w:rsidR="00024E7F" w:rsidRPr="00252D3B" w:rsidRDefault="00024E7F" w:rsidP="00C04348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5</w:t>
            </w:r>
            <w:r w:rsidRPr="00252D3B">
              <w:rPr>
                <w:rFonts w:ascii="Arial" w:hAnsi="Arial" w:cs="Arial"/>
                <w:color w:val="000000" w:themeColor="text1"/>
              </w:rPr>
              <w:t xml:space="preserve">, but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717A1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iCs/>
                <w:color w:val="000000" w:themeColor="text1"/>
              </w:rPr>
              <w:t>EXO1::KANMX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control</w:t>
            </w:r>
          </w:p>
        </w:tc>
      </w:tr>
      <w:tr w:rsidR="00024E7F" w:rsidRPr="00252D3B" w14:paraId="3EBBDBF7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38014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60-EAY416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5592E" w14:textId="4A0E8EDC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 xml:space="preserve">, but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-D78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B125A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>D78A</w:t>
            </w:r>
            <w:r w:rsidRPr="00252D3B">
              <w:rPr>
                <w:rFonts w:ascii="Arial" w:hAnsi="Arial" w:cs="Arial"/>
                <w:color w:val="000000" w:themeColor="text1"/>
              </w:rPr>
              <w:t xml:space="preserve"> Mutant</w:t>
            </w:r>
          </w:p>
        </w:tc>
      </w:tr>
      <w:tr w:rsidR="00024E7F" w:rsidRPr="00252D3B" w14:paraId="085A6C0A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26155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63-EAY416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CC21C" w14:textId="7730BDBC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5</w:t>
            </w:r>
            <w:r w:rsidRPr="00252D3B">
              <w:rPr>
                <w:rFonts w:ascii="Arial" w:hAnsi="Arial" w:cs="Arial"/>
                <w:color w:val="000000" w:themeColor="text1"/>
              </w:rPr>
              <w:t xml:space="preserve">, but </w:t>
            </w:r>
            <w:r w:rsidRPr="00252D3B">
              <w:rPr>
                <w:rFonts w:ascii="Arial" w:hAnsi="Arial" w:cs="Arial"/>
                <w:i/>
                <w:color w:val="000000" w:themeColor="text1"/>
              </w:rPr>
              <w:t>exo1- D78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F89E9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 xml:space="preserve">D78A </w:t>
            </w:r>
            <w:r w:rsidRPr="00252D3B">
              <w:rPr>
                <w:rFonts w:ascii="Arial" w:hAnsi="Arial" w:cs="Arial"/>
                <w:color w:val="000000" w:themeColor="text1"/>
              </w:rPr>
              <w:t>Mutant</w:t>
            </w:r>
          </w:p>
        </w:tc>
      </w:tr>
      <w:tr w:rsidR="00024E7F" w:rsidRPr="00252D3B" w14:paraId="4024D0FE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F7E8C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65-EAY416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67C33" w14:textId="1ECAAD7F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3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7AB56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173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031BEC3C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27670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68-EAY4170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6A28B" w14:textId="465E2E5A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5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3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69200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i/>
                <w:color w:val="000000" w:themeColor="text1"/>
              </w:rPr>
              <w:t xml:space="preserve">D173A </w:t>
            </w:r>
            <w:r w:rsidRPr="00252D3B">
              <w:rPr>
                <w:rFonts w:ascii="Arial" w:hAnsi="Arial" w:cs="Arial"/>
                <w:color w:val="000000" w:themeColor="text1"/>
              </w:rPr>
              <w:t>mutant</w:t>
            </w:r>
          </w:p>
        </w:tc>
      </w:tr>
      <w:tr w:rsidR="00024E7F" w:rsidRPr="00252D3B" w14:paraId="5AF583D9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2724B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71-EAY417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77F70" w14:textId="0F2B06FC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0D482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G236D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2B70DCAE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00928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73-EAY417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BF789" w14:textId="776449AB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5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3F87E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G236D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18BB0886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CED010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75-EAY417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0A8EA" w14:textId="1FEC6CBC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78A,D173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CEE34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78A,D173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0B09EFB4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2C908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78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71544" w14:textId="73BD04BA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5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78A,D173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7B7FB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78A,D173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2A193B29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D85DD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7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52EFA" w14:textId="3BB0CA23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3A,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7EF6F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173A,G236D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2E57368B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F5276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80-EAY418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B460A" w14:textId="28286FBC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5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3A,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AF148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173A,G236D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7C18292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42EBD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82-EAY418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1E400" w14:textId="37DF5AA6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F447A,F448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49796" w14:textId="6A60E98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F447A,F448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  <w:r w:rsidR="00AE5A19">
              <w:rPr>
                <w:rFonts w:ascii="Arial" w:hAnsi="Arial" w:cs="Arial"/>
                <w:bCs/>
                <w:color w:val="000000" w:themeColor="text1"/>
              </w:rPr>
              <w:t xml:space="preserve"> (MIP)</w:t>
            </w:r>
          </w:p>
        </w:tc>
      </w:tr>
      <w:tr w:rsidR="00024E7F" w:rsidRPr="00252D3B" w14:paraId="0A1E75E9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0F7A8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185-EAY418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9C8C3" w14:textId="3DF7BA48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5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F447A,F448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7CDC9" w14:textId="3057B93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F447A,F448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  <w:r w:rsidR="00501084">
              <w:rPr>
                <w:rFonts w:ascii="Arial" w:hAnsi="Arial" w:cs="Arial"/>
                <w:bCs/>
                <w:color w:val="000000" w:themeColor="text1"/>
              </w:rPr>
              <w:t xml:space="preserve"> (MIP)</w:t>
            </w:r>
          </w:p>
        </w:tc>
      </w:tr>
      <w:tr w:rsidR="00024E7F" w:rsidRPr="00252D3B" w14:paraId="526C353B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E0F9C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bookmarkStart w:id="0" w:name="_Hlk36889061"/>
            <w:r w:rsidRPr="00252D3B">
              <w:rPr>
                <w:rFonts w:ascii="Arial" w:hAnsi="Arial" w:cs="Arial"/>
                <w:color w:val="000000" w:themeColor="text1"/>
              </w:rPr>
              <w:lastRenderedPageBreak/>
              <w:t>EAY4510-EAY451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9B4B4" w14:textId="79E2483E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1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63FD9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171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585678DE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30AA0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12-EAY451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B6F12" w14:textId="3883989A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1A,D173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0E24E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171A,D173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78182F27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7AEC6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14-EAY451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89868" w14:textId="37588B14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R92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B8348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R92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1BF425BC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5EEBE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16-EAY451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4C75C" w14:textId="4E83BFA4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K121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11A8C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K121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4EA1EFDD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84B9B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18-EAY451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93686" w14:textId="7062EA06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K121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D9BE2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K121E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7883D2CC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BC50E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20-EAY452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386C5" w14:textId="572E2693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K185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627DC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K185A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372F934B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3ADEEF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22-EAY452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761C0" w14:textId="0603F195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K185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DBE05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K185E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1AC76EF9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2770B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24-EAY452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DAFD3" w14:textId="683CDD38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3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EE86C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173A,G236D</w:t>
            </w:r>
            <w:r w:rsidRPr="00252D3B">
              <w:rPr>
                <w:rFonts w:ascii="Arial" w:hAnsi="Arial" w:cs="Arial"/>
                <w:bCs/>
                <w:color w:val="000000" w:themeColor="text1"/>
              </w:rPr>
              <w:t xml:space="preserve"> mutant</w:t>
            </w:r>
          </w:p>
        </w:tc>
      </w:tr>
      <w:tr w:rsidR="00024E7F" w:rsidRPr="00252D3B" w14:paraId="7DDA3095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9041F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26-EAY452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005E8" w14:textId="40BDB6BE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G236D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F447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F448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F7DCE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 xml:space="preserve">G236D,F447A,F448A </w:t>
            </w:r>
            <w:r w:rsidRPr="00252D3B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024E7F" w:rsidRPr="00252D3B" w14:paraId="7C643C41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6C1C9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28-EAY452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50705" w14:textId="229F3A68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3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G236D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F447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F448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B4434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 xml:space="preserve">D173A,G236D,F447A,F448A </w:t>
            </w:r>
            <w:r w:rsidRPr="00252D3B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024E7F" w:rsidRPr="00252D3B" w14:paraId="10A11FE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880C0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30-EAY453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01865" w14:textId="5AE5B868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K185E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F447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F448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C1F2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 xml:space="preserve">K185E,F447A,F448A </w:t>
            </w:r>
            <w:r w:rsidRPr="00252D3B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024E7F" w:rsidRPr="00252D3B" w14:paraId="1E4BBF2B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2BE16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32-EAY453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3168D" w14:textId="3ACCFAE8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3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K185E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500C7" w14:textId="5A0202F1" w:rsidR="00024E7F" w:rsidRPr="00252D3B" w:rsidRDefault="00024E7F" w:rsidP="00C0434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D173A,K185E</w:t>
            </w:r>
            <w:r w:rsidR="00BA223E">
              <w:rPr>
                <w:rFonts w:ascii="Arial" w:hAnsi="Arial" w:cs="Arial"/>
                <w:bCs/>
                <w:i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 xml:space="preserve">G236D </w:t>
            </w:r>
            <w:r w:rsidRPr="00252D3B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024E7F" w:rsidRPr="00252D3B" w14:paraId="2A7F8476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18540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34-EAY453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1BDAA" w14:textId="0E82D2E8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D171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625A9" w14:textId="77777777" w:rsidR="00024E7F" w:rsidRPr="00252D3B" w:rsidRDefault="00024E7F" w:rsidP="00C0434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 xml:space="preserve">D171A,G236D </w:t>
            </w:r>
            <w:r w:rsidRPr="00252D3B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024E7F" w:rsidRPr="00252D3B" w14:paraId="48901AB1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961F4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36-EAY453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FCB98" w14:textId="31C41F44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K185E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26D19" w14:textId="1A37B73D" w:rsidR="00024E7F" w:rsidRPr="00252D3B" w:rsidRDefault="00024E7F" w:rsidP="00C0434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K185</w:t>
            </w:r>
            <w:r w:rsidR="00BA223E">
              <w:rPr>
                <w:rFonts w:ascii="Arial" w:hAnsi="Arial" w:cs="Arial"/>
                <w:bCs/>
                <w:i/>
                <w:color w:val="000000" w:themeColor="text1"/>
              </w:rPr>
              <w:t>E</w:t>
            </w: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 xml:space="preserve">,G236D </w:t>
            </w:r>
            <w:r w:rsidRPr="00252D3B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024E7F" w:rsidRPr="00252D3B" w14:paraId="2EDE37FB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CE47F" w14:textId="77777777" w:rsidR="00024E7F" w:rsidRPr="00252D3B" w:rsidRDefault="00024E7F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>EAY4538-EAY453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6C111" w14:textId="742B4717" w:rsidR="00024E7F" w:rsidRPr="00252D3B" w:rsidRDefault="00024E7F" w:rsidP="00C04348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R92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K121A</w:t>
            </w:r>
            <w:r w:rsidR="00322A77">
              <w:rPr>
                <w:rFonts w:ascii="Arial" w:hAnsi="Arial" w:cs="Arial"/>
                <w:i/>
                <w:iCs/>
                <w:color w:val="000000" w:themeColor="text1"/>
              </w:rPr>
              <w:t>,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K185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9765B" w14:textId="667D50E9" w:rsidR="00024E7F" w:rsidRPr="00252D3B" w:rsidRDefault="00024E7F" w:rsidP="00C04348">
            <w:pPr>
              <w:rPr>
                <w:rFonts w:ascii="Arial" w:hAnsi="Arial" w:cs="Arial"/>
                <w:b/>
                <w:bCs/>
                <w:i/>
                <w:color w:val="000000" w:themeColor="text1"/>
              </w:rPr>
            </w:pP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>R92A,K121</w:t>
            </w:r>
            <w:r w:rsidR="00BA223E">
              <w:rPr>
                <w:rFonts w:ascii="Arial" w:hAnsi="Arial" w:cs="Arial"/>
                <w:bCs/>
                <w:i/>
                <w:color w:val="000000" w:themeColor="text1"/>
              </w:rPr>
              <w:t>A</w:t>
            </w:r>
            <w:r w:rsidRPr="00252D3B">
              <w:rPr>
                <w:rFonts w:ascii="Arial" w:hAnsi="Arial" w:cs="Arial"/>
                <w:bCs/>
                <w:i/>
                <w:color w:val="000000" w:themeColor="text1"/>
              </w:rPr>
              <w:t xml:space="preserve">,K185A </w:t>
            </w:r>
            <w:r w:rsidRPr="00252D3B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7D03D7" w:rsidRPr="00252D3B" w14:paraId="3FC07649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A6DD4" w14:textId="48474BE7" w:rsidR="007D03D7" w:rsidRPr="00252D3B" w:rsidRDefault="007D03D7" w:rsidP="00C0434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05-EAY4806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42A85" w14:textId="69099855" w:rsidR="007D03D7" w:rsidRPr="00252D3B" w:rsidRDefault="007D03D7" w:rsidP="00C0434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H36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FF540" w14:textId="4B7EE911" w:rsidR="007D03D7" w:rsidRPr="00252D3B" w:rsidRDefault="007D03D7" w:rsidP="00C04348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H36E </w:t>
            </w:r>
            <w:r w:rsidRPr="007D03D7">
              <w:rPr>
                <w:rFonts w:ascii="Arial" w:hAnsi="Arial" w:cs="Arial"/>
                <w:color w:val="000000" w:themeColor="text1"/>
              </w:rPr>
              <w:t>mutant</w:t>
            </w:r>
          </w:p>
        </w:tc>
      </w:tr>
      <w:bookmarkEnd w:id="0"/>
      <w:tr w:rsidR="007D03D7" w:rsidRPr="00252D3B" w14:paraId="5664D700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96962" w14:textId="321EF0D9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07-EAY4808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CACCA" w14:textId="3B4097EA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S41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DB991" w14:textId="3CA1EC13" w:rsidR="007D03D7" w:rsidRPr="007D03D7" w:rsidRDefault="007D03D7" w:rsidP="007D03D7">
            <w:pPr>
              <w:rPr>
                <w:rFonts w:ascii="Arial" w:hAnsi="Arial" w:cs="Arial"/>
                <w:bCs/>
                <w:iCs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</w:rPr>
              <w:t xml:space="preserve">S41E </w:t>
            </w:r>
            <w:r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7D03D7" w:rsidRPr="00252D3B" w14:paraId="1F7A8730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E56E3" w14:textId="5DE581E2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09-EAY481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82ECF" w14:textId="74975D9E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F58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8AE11" w14:textId="145893DB" w:rsidR="007D03D7" w:rsidRPr="00252D3B" w:rsidRDefault="007D03D7" w:rsidP="007D03D7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</w:rPr>
              <w:t xml:space="preserve">F58E </w:t>
            </w:r>
            <w:r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7D03D7" w:rsidRPr="00252D3B" w14:paraId="2C4F6CC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746C6" w14:textId="057F6B4F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13-EAY481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3035B" w14:textId="37D60794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K61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48356" w14:textId="2B4FA202" w:rsidR="007D03D7" w:rsidRPr="00252D3B" w:rsidRDefault="007D03D7" w:rsidP="007D03D7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</w:rPr>
              <w:t xml:space="preserve">K61A </w:t>
            </w:r>
            <w:r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7D03D7" w:rsidRPr="00252D3B" w14:paraId="04EBFD00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87A5B" w14:textId="4ECA27F1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15-EAY481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AB1BF" w14:textId="39F65A52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K61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1F18A" w14:textId="026E8E9D" w:rsidR="007D03D7" w:rsidRPr="00252D3B" w:rsidRDefault="007D03D7" w:rsidP="007D03D7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</w:rPr>
              <w:t xml:space="preserve">K61E </w:t>
            </w:r>
            <w:r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7D03D7" w:rsidRPr="00252D3B" w14:paraId="667D4A28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C9E16" w14:textId="4490C632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18-EAY4820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9890F" w14:textId="385727A7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K85A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BE0D6" w14:textId="7FE98C82" w:rsidR="007D03D7" w:rsidRPr="00252D3B" w:rsidRDefault="007D03D7" w:rsidP="007D03D7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</w:rPr>
              <w:t xml:space="preserve">K85A </w:t>
            </w:r>
            <w:r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7D03D7" w:rsidRPr="00252D3B" w14:paraId="40F97A6B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64185" w14:textId="6B79F60A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21-EAY482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C40BE" w14:textId="411111CB" w:rsidR="007D03D7" w:rsidRPr="00252D3B" w:rsidRDefault="007D03D7" w:rsidP="007D03D7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K85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C800E" w14:textId="750976AD" w:rsidR="007D03D7" w:rsidRPr="00252D3B" w:rsidRDefault="007D03D7" w:rsidP="007D03D7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</w:rPr>
              <w:t xml:space="preserve">K85E </w:t>
            </w:r>
            <w:r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0524C8" w:rsidRPr="00252D3B" w14:paraId="42ED9FF7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232DD" w14:textId="41671EB1" w:rsidR="000524C8" w:rsidRDefault="000524C8" w:rsidP="000524C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81-EAY488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6487C" w14:textId="41F650BB" w:rsidR="000524C8" w:rsidRPr="00252D3B" w:rsidRDefault="000524C8" w:rsidP="000524C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-S41E,F58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7B529" w14:textId="46381790" w:rsidR="000524C8" w:rsidRDefault="000524C8" w:rsidP="000524C8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</w:rPr>
              <w:t xml:space="preserve">S41E,F58E </w:t>
            </w:r>
            <w:r w:rsidRPr="000524C8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0524C8" w:rsidRPr="00252D3B" w14:paraId="51D8FA11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D0240" w14:textId="348C7F89" w:rsidR="000524C8" w:rsidRDefault="000524C8" w:rsidP="000524C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83-EAY488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C1DFB" w14:textId="5F417D33" w:rsidR="000524C8" w:rsidRPr="00252D3B" w:rsidRDefault="000524C8" w:rsidP="000524C8">
            <w:pPr>
              <w:rPr>
                <w:rFonts w:ascii="Arial" w:hAnsi="Arial" w:cs="Arial"/>
                <w:color w:val="000000" w:themeColor="text1"/>
              </w:rPr>
            </w:pPr>
            <w:r w:rsidRPr="00252D3B">
              <w:rPr>
                <w:rFonts w:ascii="Arial" w:hAnsi="Arial" w:cs="Arial"/>
                <w:color w:val="000000" w:themeColor="text1"/>
              </w:rPr>
              <w:t xml:space="preserve">Same as </w:t>
            </w:r>
            <w:r w:rsidR="009558A0" w:rsidRPr="00252D3B">
              <w:rPr>
                <w:rFonts w:ascii="Arial" w:hAnsi="Arial" w:cs="Arial"/>
                <w:color w:val="000000" w:themeColor="text1"/>
              </w:rPr>
              <w:t>SKY3576</w:t>
            </w:r>
            <w:r w:rsidRPr="00252D3B">
              <w:rPr>
                <w:rFonts w:ascii="Arial" w:hAnsi="Arial" w:cs="Arial"/>
                <w:color w:val="000000" w:themeColor="text1"/>
              </w:rPr>
              <w:t>, bu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 xml:space="preserve"> exo1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-S41E,K61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6D9A8" w14:textId="415F3762" w:rsidR="000524C8" w:rsidRDefault="000524C8" w:rsidP="000524C8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>
              <w:rPr>
                <w:rFonts w:ascii="Arial" w:hAnsi="Arial" w:cs="Arial"/>
                <w:bCs/>
                <w:i/>
                <w:color w:val="000000" w:themeColor="text1"/>
              </w:rPr>
              <w:t xml:space="preserve">S41E,K61E </w:t>
            </w:r>
            <w:r w:rsidRPr="000524C8">
              <w:rPr>
                <w:rFonts w:ascii="Arial" w:hAnsi="Arial" w:cs="Arial"/>
                <w:bCs/>
                <w:iCs/>
                <w:color w:val="000000" w:themeColor="text1"/>
              </w:rPr>
              <w:t>mutant</w:t>
            </w:r>
          </w:p>
        </w:tc>
      </w:tr>
      <w:tr w:rsidR="0028489B" w:rsidRPr="00252D3B" w14:paraId="42F9BE15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E9FA6" w14:textId="5322235F" w:rsidR="0028489B" w:rsidRPr="00CE1E45" w:rsidRDefault="0028489B" w:rsidP="000524C8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>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76</w:t>
            </w:r>
            <w:r w:rsidRPr="00CE1E45">
              <w:rPr>
                <w:rFonts w:ascii="Arial" w:hAnsi="Arial" w:cs="Arial"/>
                <w:color w:val="000000" w:themeColor="text1"/>
              </w:rPr>
              <w:t>-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7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F46E6" w14:textId="28F25A0F" w:rsidR="0028489B" w:rsidRPr="00CE1E45" w:rsidRDefault="0028489B" w:rsidP="000524C8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 xml:space="preserve">Same as SKY3576, but 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EXO1-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13MYC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FA3C0" w14:textId="170EF670" w:rsidR="0028489B" w:rsidRPr="00CE1E45" w:rsidRDefault="00387332" w:rsidP="000524C8">
            <w:pPr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CE1E45">
              <w:rPr>
                <w:rFonts w:ascii="Arial" w:hAnsi="Arial" w:cs="Arial"/>
                <w:bCs/>
                <w:iCs/>
                <w:color w:val="000000" w:themeColor="text1"/>
              </w:rPr>
              <w:t>MYC</w:t>
            </w:r>
            <w:r w:rsidR="009C5CC6"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 tagged for </w:t>
            </w:r>
            <w:r w:rsidR="00CB1EAB" w:rsidRPr="00CE1E45">
              <w:rPr>
                <w:rFonts w:ascii="Arial" w:hAnsi="Arial" w:cs="Arial"/>
                <w:bCs/>
                <w:iCs/>
                <w:color w:val="000000" w:themeColor="text1"/>
              </w:rPr>
              <w:t>Western blot</w:t>
            </w:r>
          </w:p>
        </w:tc>
      </w:tr>
      <w:tr w:rsidR="0028489B" w:rsidRPr="00252D3B" w14:paraId="31254E8C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FDA7E" w14:textId="5FC67951" w:rsidR="0028489B" w:rsidRPr="00CE1E45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lastRenderedPageBreak/>
              <w:t>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78</w:t>
            </w:r>
            <w:r w:rsidRPr="00CE1E45">
              <w:rPr>
                <w:rFonts w:ascii="Arial" w:hAnsi="Arial" w:cs="Arial"/>
                <w:color w:val="000000" w:themeColor="text1"/>
              </w:rPr>
              <w:t>-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7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DDCB5" w14:textId="76978B87" w:rsidR="0028489B" w:rsidRPr="00CE1E45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 xml:space="preserve">Same as SKY3576, but 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exo1-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S41E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-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13MYC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8E2E5" w14:textId="250BD014" w:rsidR="0028489B" w:rsidRPr="00CE1E45" w:rsidRDefault="00387332" w:rsidP="0028489B">
            <w:pPr>
              <w:rPr>
                <w:rFonts w:ascii="Arial" w:hAnsi="Arial" w:cs="Arial"/>
                <w:bCs/>
                <w:iCs/>
                <w:color w:val="000000" w:themeColor="text1"/>
              </w:rPr>
            </w:pPr>
            <w:r w:rsidRPr="00CE1E45">
              <w:rPr>
                <w:rFonts w:ascii="Arial" w:hAnsi="Arial" w:cs="Arial"/>
                <w:bCs/>
                <w:i/>
                <w:color w:val="000000" w:themeColor="text1"/>
              </w:rPr>
              <w:t>S41E</w:t>
            </w:r>
            <w:r w:rsidR="009C5CC6" w:rsidRPr="00CE1E45">
              <w:rPr>
                <w:rFonts w:ascii="Arial" w:hAnsi="Arial" w:cs="Arial"/>
                <w:bCs/>
                <w:i/>
                <w:color w:val="000000" w:themeColor="text1"/>
              </w:rPr>
              <w:t xml:space="preserve"> </w:t>
            </w:r>
            <w:r w:rsidR="009C5CC6"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mutant </w:t>
            </w:r>
            <w:r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MYC tagged for </w:t>
            </w:r>
            <w:r w:rsidR="00CB1EAB" w:rsidRPr="00CE1E45">
              <w:rPr>
                <w:rFonts w:ascii="Arial" w:hAnsi="Arial" w:cs="Arial"/>
                <w:bCs/>
                <w:iCs/>
                <w:color w:val="000000" w:themeColor="text1"/>
              </w:rPr>
              <w:t>Western blot</w:t>
            </w:r>
          </w:p>
        </w:tc>
      </w:tr>
      <w:tr w:rsidR="009C5CC6" w:rsidRPr="00252D3B" w14:paraId="6B15F82A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2BA17" w14:textId="509D648B" w:rsidR="009C5CC6" w:rsidRPr="00CE1E45" w:rsidRDefault="009C5CC6" w:rsidP="009C5CC6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>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80</w:t>
            </w:r>
            <w:r w:rsidRPr="00CE1E45">
              <w:rPr>
                <w:rFonts w:ascii="Arial" w:hAnsi="Arial" w:cs="Arial"/>
                <w:color w:val="000000" w:themeColor="text1"/>
              </w:rPr>
              <w:t>-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8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9EE88" w14:textId="2A2FE864" w:rsidR="009C5CC6" w:rsidRPr="00CE1E45" w:rsidRDefault="009C5CC6" w:rsidP="009C5CC6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 xml:space="preserve">Same as SKY3576, but 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exo1-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F58E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-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13MYC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099B9" w14:textId="56BCE230" w:rsidR="009C5CC6" w:rsidRPr="00CE1E45" w:rsidRDefault="00387332" w:rsidP="009C5CC6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 w:rsidRPr="00CE1E45">
              <w:rPr>
                <w:rFonts w:ascii="Arial" w:hAnsi="Arial" w:cs="Arial"/>
                <w:bCs/>
                <w:i/>
                <w:color w:val="000000" w:themeColor="text1"/>
              </w:rPr>
              <w:t>F58E</w:t>
            </w:r>
            <w:r w:rsidR="009C5CC6" w:rsidRPr="00CE1E45">
              <w:rPr>
                <w:rFonts w:ascii="Arial" w:hAnsi="Arial" w:cs="Arial"/>
                <w:bCs/>
                <w:i/>
                <w:color w:val="000000" w:themeColor="text1"/>
              </w:rPr>
              <w:t xml:space="preserve"> </w:t>
            </w:r>
            <w:r w:rsidR="009C5CC6"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mutant </w:t>
            </w:r>
            <w:r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MYC tagged for </w:t>
            </w:r>
            <w:r w:rsidR="00CB1EAB" w:rsidRPr="00CE1E45">
              <w:rPr>
                <w:rFonts w:ascii="Arial" w:hAnsi="Arial" w:cs="Arial"/>
                <w:bCs/>
                <w:iCs/>
                <w:color w:val="000000" w:themeColor="text1"/>
              </w:rPr>
              <w:t>Western blot</w:t>
            </w:r>
          </w:p>
        </w:tc>
      </w:tr>
      <w:tr w:rsidR="009C5CC6" w:rsidRPr="00252D3B" w14:paraId="5762E26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4A99A" w14:textId="712CFFBA" w:rsidR="009C5CC6" w:rsidRPr="00CE1E45" w:rsidRDefault="009C5CC6" w:rsidP="009C5CC6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>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82</w:t>
            </w:r>
            <w:r w:rsidRPr="00CE1E45">
              <w:rPr>
                <w:rFonts w:ascii="Arial" w:hAnsi="Arial" w:cs="Arial"/>
                <w:color w:val="000000" w:themeColor="text1"/>
              </w:rPr>
              <w:t>-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8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B271A" w14:textId="29E21FED" w:rsidR="009C5CC6" w:rsidRPr="00CE1E45" w:rsidRDefault="009C5CC6" w:rsidP="009C5CC6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 xml:space="preserve">Same as SKY3576, but 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exo1-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K185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E-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13MYC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7E617" w14:textId="6FF93D95" w:rsidR="009C5CC6" w:rsidRPr="00CE1E45" w:rsidRDefault="00387332" w:rsidP="009C5CC6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 w:rsidRPr="00CE1E45">
              <w:rPr>
                <w:rFonts w:ascii="Arial" w:hAnsi="Arial" w:cs="Arial"/>
                <w:bCs/>
                <w:i/>
                <w:color w:val="000000" w:themeColor="text1"/>
              </w:rPr>
              <w:t>K185E</w:t>
            </w:r>
            <w:r w:rsidR="009C5CC6" w:rsidRPr="00CE1E45">
              <w:rPr>
                <w:rFonts w:ascii="Arial" w:hAnsi="Arial" w:cs="Arial"/>
                <w:bCs/>
                <w:i/>
                <w:color w:val="000000" w:themeColor="text1"/>
              </w:rPr>
              <w:t xml:space="preserve"> </w:t>
            </w:r>
            <w:r w:rsidR="009C5CC6"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mutant </w:t>
            </w:r>
            <w:r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MYC tagged for </w:t>
            </w:r>
            <w:r w:rsidR="00CB1EAB" w:rsidRPr="00CE1E45">
              <w:rPr>
                <w:rFonts w:ascii="Arial" w:hAnsi="Arial" w:cs="Arial"/>
                <w:bCs/>
                <w:iCs/>
                <w:color w:val="000000" w:themeColor="text1"/>
              </w:rPr>
              <w:t>Western blot</w:t>
            </w:r>
          </w:p>
        </w:tc>
      </w:tr>
      <w:tr w:rsidR="009C5CC6" w:rsidRPr="00252D3B" w14:paraId="621DCF1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F1A1C" w14:textId="6DD0B91F" w:rsidR="009C5CC6" w:rsidRPr="00CE1E45" w:rsidRDefault="009C5CC6" w:rsidP="009C5CC6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>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84</w:t>
            </w:r>
            <w:r w:rsidRPr="00CE1E45">
              <w:rPr>
                <w:rFonts w:ascii="Arial" w:hAnsi="Arial" w:cs="Arial"/>
                <w:color w:val="000000" w:themeColor="text1"/>
              </w:rPr>
              <w:t>-EAY</w:t>
            </w:r>
            <w:r w:rsidR="00387332" w:rsidRPr="00CE1E45">
              <w:rPr>
                <w:rFonts w:ascii="Arial" w:hAnsi="Arial" w:cs="Arial"/>
                <w:color w:val="000000" w:themeColor="text1"/>
              </w:rPr>
              <w:t>508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96D00" w14:textId="1CC496F5" w:rsidR="009C5CC6" w:rsidRPr="00CE1E45" w:rsidRDefault="009C5CC6" w:rsidP="009C5CC6">
            <w:pPr>
              <w:rPr>
                <w:rFonts w:ascii="Arial" w:hAnsi="Arial" w:cs="Arial"/>
                <w:color w:val="000000" w:themeColor="text1"/>
              </w:rPr>
            </w:pPr>
            <w:r w:rsidRPr="00CE1E45">
              <w:rPr>
                <w:rFonts w:ascii="Arial" w:hAnsi="Arial" w:cs="Arial"/>
                <w:color w:val="000000" w:themeColor="text1"/>
              </w:rPr>
              <w:t xml:space="preserve">Same as SKY3576, but 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exo1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-G236D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-</w:t>
            </w:r>
            <w:r w:rsidR="00387332" w:rsidRPr="00CE1E45">
              <w:rPr>
                <w:rFonts w:ascii="Arial" w:hAnsi="Arial" w:cs="Arial"/>
                <w:i/>
                <w:iCs/>
                <w:color w:val="000000" w:themeColor="text1"/>
              </w:rPr>
              <w:t>13MYC</w:t>
            </w:r>
            <w:r w:rsidRPr="00CE1E45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7881F" w14:textId="0586830A" w:rsidR="009C5CC6" w:rsidRPr="00CE1E45" w:rsidRDefault="00387332" w:rsidP="009C5CC6">
            <w:pPr>
              <w:rPr>
                <w:rFonts w:ascii="Arial" w:hAnsi="Arial" w:cs="Arial"/>
                <w:bCs/>
                <w:i/>
                <w:color w:val="000000" w:themeColor="text1"/>
              </w:rPr>
            </w:pPr>
            <w:r w:rsidRPr="00CE1E45">
              <w:rPr>
                <w:rFonts w:ascii="Arial" w:hAnsi="Arial" w:cs="Arial"/>
                <w:bCs/>
                <w:i/>
                <w:color w:val="000000" w:themeColor="text1"/>
              </w:rPr>
              <w:t>G236D</w:t>
            </w:r>
            <w:r w:rsidR="009C5CC6" w:rsidRPr="00CE1E45">
              <w:rPr>
                <w:rFonts w:ascii="Arial" w:hAnsi="Arial" w:cs="Arial"/>
                <w:bCs/>
                <w:i/>
                <w:color w:val="000000" w:themeColor="text1"/>
              </w:rPr>
              <w:t xml:space="preserve"> </w:t>
            </w:r>
            <w:r w:rsidR="009C5CC6"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mutant </w:t>
            </w:r>
            <w:r w:rsidRPr="00CE1E45">
              <w:rPr>
                <w:rFonts w:ascii="Arial" w:hAnsi="Arial" w:cs="Arial"/>
                <w:bCs/>
                <w:iCs/>
                <w:color w:val="000000" w:themeColor="text1"/>
              </w:rPr>
              <w:t xml:space="preserve">MYC tagged for </w:t>
            </w:r>
            <w:r w:rsidR="00CB1EAB" w:rsidRPr="00CE1E45">
              <w:rPr>
                <w:rFonts w:ascii="Arial" w:hAnsi="Arial" w:cs="Arial"/>
                <w:bCs/>
                <w:iCs/>
                <w:color w:val="000000" w:themeColor="text1"/>
              </w:rPr>
              <w:t>Western blot</w:t>
            </w:r>
          </w:p>
        </w:tc>
      </w:tr>
      <w:tr w:rsidR="0028489B" w:rsidRPr="00252D3B" w14:paraId="6B2A007C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E7EF1" w14:textId="3AADF7AD" w:rsidR="0028489B" w:rsidRPr="005D20AE" w:rsidRDefault="0028489B" w:rsidP="0028489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B. </w:t>
            </w:r>
            <w:r w:rsidRPr="005D20AE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exo1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mutant analysis, tetrad analysis, SK1 congenic background </w:t>
            </w:r>
            <w:r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8E255" w14:textId="77777777" w:rsidR="0028489B" w:rsidRPr="00252D3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F973E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178BB4CC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E4D91" w14:textId="02D6C233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EAY1108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28B45" w14:textId="29F2DE37" w:rsidR="0028489B" w:rsidRPr="0014310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i/>
                <w:iCs/>
                <w:color w:val="000000" w:themeColor="text1"/>
              </w:rPr>
              <w:t>MATa, trp1:hisG leu2::hisG ho::hisG ura3 lys2 URA3insertion@CENXV LEU2insertion@chromXV, LYS2 insertion at position 505193 on chromosome XV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59682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3B4DD7DE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39581" w14:textId="7EAF4972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EAY111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B418A" w14:textId="60CEBE9A" w:rsidR="0028489B" w:rsidRPr="0014310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i/>
                <w:iCs/>
                <w:color w:val="000000" w:themeColor="text1"/>
              </w:rPr>
              <w:t>MATalpha, ura3, trp1::hisG, leu2::hisG, lys2, ho::hisG, ade2::hisG, his3∆::hisG, TRP1insertion@CENXV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E3682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2800348E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973D6" w14:textId="252832C8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128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DB846" w14:textId="1230F90D" w:rsidR="0028489B" w:rsidRPr="0014310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08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FC4833">
              <w:rPr>
                <w:rFonts w:ascii="Arial" w:hAnsi="Arial" w:cs="Arial"/>
                <w:color w:val="000000" w:themeColor="text1"/>
              </w:rPr>
              <w:t>bu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msh5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Δ::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345FA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5F472303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EB10A" w14:textId="190E8BA5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128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AAE90" w14:textId="4A084B07" w:rsidR="0028489B" w:rsidRPr="0014310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FC4833">
              <w:rPr>
                <w:rFonts w:ascii="Arial" w:hAnsi="Arial" w:cs="Arial"/>
                <w:color w:val="000000" w:themeColor="text1"/>
              </w:rPr>
              <w:t>bu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msh5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Δ::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7B3BD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456541A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D080A" w14:textId="2921035C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184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A50B0" w14:textId="3144357B" w:rsidR="0028489B" w:rsidRPr="0014310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08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FC4833">
              <w:rPr>
                <w:rFonts w:ascii="Arial" w:hAnsi="Arial" w:cs="Arial"/>
                <w:color w:val="000000" w:themeColor="text1"/>
              </w:rPr>
              <w:t>bu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mlh3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Δ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61661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3A7B0EDA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F92AE" w14:textId="04DD1A3C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1848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AE404" w14:textId="0E56C108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FC4833">
              <w:rPr>
                <w:rFonts w:ascii="Arial" w:hAnsi="Arial" w:cs="Arial"/>
                <w:color w:val="000000" w:themeColor="text1"/>
              </w:rPr>
              <w:t>bu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mlh3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Δ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A603F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5B789425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53D93" w14:textId="62437618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78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827FE" w14:textId="6762086F" w:rsidR="0028489B" w:rsidRPr="0014310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08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FC4833">
              <w:rPr>
                <w:rFonts w:ascii="Arial" w:hAnsi="Arial" w:cs="Arial"/>
                <w:color w:val="000000" w:themeColor="text1"/>
              </w:rPr>
              <w:t>bu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Δ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2EADB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68E30935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220DE" w14:textId="412B8BEE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7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39606" w14:textId="3CB17CF0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FC4833">
              <w:rPr>
                <w:rFonts w:ascii="Arial" w:hAnsi="Arial" w:cs="Arial"/>
                <w:color w:val="000000" w:themeColor="text1"/>
              </w:rPr>
              <w:t>bu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Δ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F58EB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3257CA05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A091E" w14:textId="6CC6BCA8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80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CA156" w14:textId="3E7FE5A8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FC4833">
              <w:rPr>
                <w:rFonts w:ascii="Arial" w:hAnsi="Arial" w:cs="Arial"/>
                <w:color w:val="000000" w:themeColor="text1"/>
              </w:rPr>
              <w:t>bu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D171A,D173A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62720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1061FA49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B9F50" w14:textId="0A3BEACD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8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BAA3D" w14:textId="267D8D12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>12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r w:rsidRPr="00FC4833">
              <w:rPr>
                <w:rFonts w:ascii="Arial" w:hAnsi="Arial" w:cs="Arial"/>
                <w:color w:val="000000" w:themeColor="text1"/>
              </w:rPr>
              <w:t>but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D78A,D173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EA879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465FA80E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5A462" w14:textId="56545776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8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017BE" w14:textId="75930A24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 w:rsidRPr="006852E1">
              <w:rPr>
                <w:rFonts w:ascii="Arial" w:hAnsi="Arial" w:cs="Arial"/>
                <w:i/>
                <w:iCs/>
                <w:color w:val="000000" w:themeColor="text1"/>
              </w:rPr>
              <w:t>exo1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K185E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BD38D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2FB7324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F5B47" w14:textId="70700008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8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DA656" w14:textId="0C47404F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 w:rsidRPr="006852E1">
              <w:rPr>
                <w:rFonts w:ascii="Arial" w:hAnsi="Arial" w:cs="Arial"/>
                <w:i/>
                <w:iCs/>
                <w:color w:val="000000" w:themeColor="text1"/>
              </w:rPr>
              <w:t>exo1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6852E1">
              <w:rPr>
                <w:rFonts w:ascii="Arial" w:hAnsi="Arial" w:cs="Arial"/>
                <w:i/>
                <w:iCs/>
                <w:color w:val="000000" w:themeColor="text1"/>
              </w:rPr>
              <w:t>G236D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2E851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066AA62B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D5EDB" w14:textId="39D7C1E3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84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CE5C7" w14:textId="79FE0287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 w:rsidRPr="006852E1">
              <w:rPr>
                <w:rFonts w:ascii="Arial" w:hAnsi="Arial" w:cs="Arial"/>
                <w:i/>
                <w:iCs/>
                <w:color w:val="000000" w:themeColor="text1"/>
              </w:rPr>
              <w:t>exo1-S41E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7E4A0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39D36168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9F7E" w14:textId="26FDB987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8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E92FE" w14:textId="05A89D74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exo1-F58E</w:t>
            </w:r>
            <w:r w:rsidRPr="006852E1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9FB89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5687DBDD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0DBD6" w14:textId="6E166D39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86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EA045" w14:textId="0EB4ADD6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Δ::KANMX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mus81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Δ::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756C0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1FDABAC4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49E8F" w14:textId="02734B8C" w:rsidR="0028489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8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3DAD2" w14:textId="1C2FD980" w:rsidR="0028489B" w:rsidRPr="0014310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</w:t>
            </w:r>
            <w:r>
              <w:rPr>
                <w:rFonts w:ascii="Arial" w:hAnsi="Arial" w:cs="Arial"/>
                <w:color w:val="000000" w:themeColor="text1"/>
              </w:rPr>
              <w:t xml:space="preserve">108 but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Δ::KANMX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mus81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Δ::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E8254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179D29B7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233A3" w14:textId="12B70904" w:rsidR="0028489B" w:rsidRPr="006852E1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6852E1">
              <w:rPr>
                <w:rFonts w:ascii="Arial" w:hAnsi="Arial" w:cs="Arial"/>
                <w:color w:val="000000" w:themeColor="text1"/>
              </w:rPr>
              <w:t>EAY4788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398B4" w14:textId="520B3009" w:rsidR="0028489B" w:rsidRPr="00252D3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Δ::KANMX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mlh3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Δ::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61CD7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7DA271C8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0F49C" w14:textId="74E0F988" w:rsidR="0028489B" w:rsidRPr="006852E1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 w:rsidRPr="006852E1">
              <w:rPr>
                <w:rFonts w:ascii="Arial" w:hAnsi="Arial" w:cs="Arial"/>
                <w:color w:val="000000" w:themeColor="text1"/>
              </w:rPr>
              <w:t>EAY4789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4D2D3" w14:textId="20E7A0C5" w:rsidR="0028489B" w:rsidRPr="00252D3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08 but 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exo1Δ::KANMX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 xml:space="preserve"> mlh3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Δ::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8AD70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10ED288E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11AF2" w14:textId="35C3DFE2" w:rsidR="0028489B" w:rsidRPr="006852E1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EAY4790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37B25" w14:textId="7AE860BF" w:rsidR="0028489B" w:rsidRPr="00252D3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>12 but exo1-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MIP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8345A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4FE4FB78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72EDC" w14:textId="5D84DD01" w:rsidR="0028489B" w:rsidRPr="006852E1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91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D722E" w14:textId="651B829C" w:rsidR="0028489B" w:rsidRPr="00252D3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exo1-MIP, K185E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23AC2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0F605DFA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A8DCF" w14:textId="3B5F5932" w:rsidR="0028489B" w:rsidRPr="006852E1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79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EF38D" w14:textId="3B533CA9" w:rsidR="0028489B" w:rsidRPr="00252D3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exo1-G236D,D173A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22849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6C4DB90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33225" w14:textId="630A4262" w:rsidR="0028489B" w:rsidRPr="006852E1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4880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78ED5" w14:textId="034AEA40" w:rsidR="0028489B" w:rsidRPr="00252D3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exo1-K185E,G236D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F4F9A" w14:textId="77777777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726187" w:rsidRPr="00252D3B" w14:paraId="6DBE3C51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E8614" w14:textId="3C0C4BE7" w:rsidR="00726187" w:rsidRDefault="00726187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501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A7EB7" w14:textId="24CC63DE" w:rsidR="00726187" w:rsidRPr="0014310B" w:rsidRDefault="00726187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exo1-R92A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BF6F7" w14:textId="77777777" w:rsidR="00726187" w:rsidRPr="00252D3B" w:rsidRDefault="00726187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726187" w:rsidRPr="00252D3B" w14:paraId="2889DF9D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31895" w14:textId="1B256400" w:rsidR="00726187" w:rsidRDefault="00726187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AY5015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2F03D" w14:textId="1DF1F324" w:rsidR="00726187" w:rsidRPr="0014310B" w:rsidRDefault="00726187" w:rsidP="0028489B">
            <w:pPr>
              <w:rPr>
                <w:rFonts w:ascii="Arial" w:hAnsi="Arial" w:cs="Arial"/>
                <w:color w:val="000000" w:themeColor="text1"/>
              </w:rPr>
            </w:pPr>
            <w:r w:rsidRPr="0014310B">
              <w:rPr>
                <w:rFonts w:ascii="Arial" w:hAnsi="Arial" w:cs="Arial"/>
                <w:color w:val="000000" w:themeColor="text1"/>
              </w:rPr>
              <w:t>Same as EAY11</w:t>
            </w:r>
            <w:r>
              <w:rPr>
                <w:rFonts w:ascii="Arial" w:hAnsi="Arial" w:cs="Arial"/>
                <w:color w:val="000000" w:themeColor="text1"/>
              </w:rPr>
              <w:t xml:space="preserve">12 but 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exo1-K85A</w:t>
            </w:r>
            <w:r w:rsidRPr="00252D3B">
              <w:rPr>
                <w:rFonts w:ascii="Arial" w:hAnsi="Arial" w:cs="Arial"/>
                <w:i/>
                <w:iCs/>
                <w:color w:val="000000" w:themeColor="text1"/>
              </w:rPr>
              <w:t>::KANMX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6FB0D" w14:textId="77777777" w:rsidR="00726187" w:rsidRPr="00252D3B" w:rsidRDefault="00726187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1FAA1FCC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E933D" w14:textId="29FDEC59" w:rsidR="0028489B" w:rsidRPr="00337125" w:rsidRDefault="0028489B" w:rsidP="0028489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C</w:t>
            </w:r>
            <w:r w:rsidRPr="00337125">
              <w:rPr>
                <w:rFonts w:ascii="Arial" w:hAnsi="Arial" w:cs="Arial"/>
                <w:b/>
                <w:bCs/>
                <w:color w:val="000000" w:themeColor="text1"/>
              </w:rPr>
              <w:t xml:space="preserve">. Msh5 </w:t>
            </w:r>
            <w:proofErr w:type="spellStart"/>
            <w:r w:rsidRPr="00337125">
              <w:rPr>
                <w:rFonts w:ascii="Arial" w:hAnsi="Arial" w:cs="Arial"/>
                <w:b/>
                <w:bCs/>
                <w:color w:val="000000" w:themeColor="text1"/>
              </w:rPr>
              <w:t>ChIP</w:t>
            </w:r>
            <w:proofErr w:type="spellEnd"/>
            <w:r w:rsidRPr="00337125">
              <w:rPr>
                <w:rFonts w:ascii="Arial" w:hAnsi="Arial" w:cs="Arial"/>
                <w:b/>
                <w:bCs/>
                <w:color w:val="000000" w:themeColor="text1"/>
              </w:rPr>
              <w:t>-qPCR</w:t>
            </w:r>
            <w:r w:rsidR="002A5144">
              <w:rPr>
                <w:rFonts w:ascii="Arial" w:hAnsi="Arial" w:cs="Arial"/>
                <w:b/>
                <w:bCs/>
                <w:color w:val="000000" w:themeColor="text1"/>
              </w:rPr>
              <w:t xml:space="preserve">, </w:t>
            </w:r>
            <w:proofErr w:type="spellStart"/>
            <w:r w:rsidR="002A5144">
              <w:rPr>
                <w:rFonts w:ascii="Arial" w:hAnsi="Arial" w:cs="Arial"/>
                <w:b/>
                <w:bCs/>
                <w:color w:val="000000" w:themeColor="text1"/>
              </w:rPr>
              <w:t>ChIP</w:t>
            </w:r>
            <w:proofErr w:type="spellEnd"/>
            <w:r w:rsidR="002A5144">
              <w:rPr>
                <w:rFonts w:ascii="Arial" w:hAnsi="Arial" w:cs="Arial"/>
                <w:b/>
                <w:bCs/>
                <w:color w:val="000000" w:themeColor="text1"/>
              </w:rPr>
              <w:t xml:space="preserve">-Seq, </w:t>
            </w:r>
            <w:r w:rsidRPr="00337125">
              <w:rPr>
                <w:rFonts w:ascii="Arial" w:hAnsi="Arial" w:cs="Arial"/>
                <w:b/>
                <w:bCs/>
                <w:color w:val="000000" w:themeColor="text1"/>
              </w:rPr>
              <w:t>and localization studies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, SK1 isogenic background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4588" w14:textId="77777777" w:rsidR="0028489B" w:rsidRPr="002D2C90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F38FE" w14:textId="77777777" w:rsidR="0028489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28489B" w:rsidRPr="00252D3B" w14:paraId="4586E2AE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8886C" w14:textId="04369B47" w:rsidR="0028489B" w:rsidRPr="00252D3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HY1162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A4563" w14:textId="3CB061DF" w:rsidR="0028489B" w:rsidRPr="002D2C90" w:rsidRDefault="0028489B" w:rsidP="0028489B">
            <w:pPr>
              <w:rPr>
                <w:rFonts w:ascii="Arial" w:hAnsi="Arial" w:cs="Arial"/>
                <w:i/>
                <w:lang w:val="en-IN"/>
              </w:rPr>
            </w:pPr>
            <w:r w:rsidRPr="002D2C90">
              <w:rPr>
                <w:rFonts w:ascii="Arial" w:hAnsi="Arial" w:cs="Arial"/>
                <w:i/>
                <w:iCs/>
                <w:color w:val="000000" w:themeColor="text1"/>
              </w:rPr>
              <w:t>MAT</w:t>
            </w:r>
            <w:r w:rsidRPr="002D2C90">
              <w:rPr>
                <w:rFonts w:ascii="Symbol" w:hAnsi="Symbol" w:cs="Arial"/>
                <w:i/>
                <w:iCs/>
                <w:color w:val="000000" w:themeColor="text1"/>
              </w:rPr>
              <w:t>a</w:t>
            </w:r>
            <w:r w:rsidRPr="002D2C90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D2C90">
              <w:rPr>
                <w:rFonts w:ascii="Arial" w:hAnsi="Arial" w:cs="Arial"/>
                <w:i/>
                <w:lang w:val="en-IN"/>
              </w:rPr>
              <w:t>ho::hisG, leu::hisG, ura3(∆Sma-Pst), his4X::LEU2-(NgoMIV)::URA3</w:t>
            </w:r>
          </w:p>
          <w:p w14:paraId="51168D3F" w14:textId="34D4CAD8" w:rsidR="0028489B" w:rsidRPr="00252D3B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586F2" w14:textId="39A84C44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ChIP-qPCR, Msh5 localization</w:t>
            </w:r>
          </w:p>
        </w:tc>
      </w:tr>
      <w:tr w:rsidR="0028489B" w:rsidRPr="00252D3B" w14:paraId="17656F79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CBD2C" w14:textId="22299AD7" w:rsidR="0028489B" w:rsidRPr="00252D3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HY1168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24C20" w14:textId="16C01A9A" w:rsidR="0028489B" w:rsidRPr="002D2C90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D2C90">
              <w:rPr>
                <w:rFonts w:ascii="Arial" w:hAnsi="Arial" w:cs="Arial"/>
                <w:i/>
                <w:iCs/>
                <w:color w:val="000000" w:themeColor="text1"/>
              </w:rPr>
              <w:t>MATa,</w:t>
            </w:r>
            <w:r w:rsidRPr="002D2C90">
              <w:rPr>
                <w:rFonts w:ascii="Arial" w:hAnsi="Arial" w:cs="Arial"/>
                <w:i/>
                <w:lang w:val="en-IN"/>
              </w:rPr>
              <w:t xml:space="preserve"> ho::hisG, leu</w:t>
            </w:r>
            <w:r>
              <w:rPr>
                <w:rFonts w:ascii="Arial" w:hAnsi="Arial" w:cs="Arial"/>
                <w:i/>
                <w:lang w:val="en-IN"/>
              </w:rPr>
              <w:t>2</w:t>
            </w:r>
            <w:r w:rsidRPr="002D2C90">
              <w:rPr>
                <w:rFonts w:ascii="Arial" w:hAnsi="Arial" w:cs="Arial"/>
                <w:i/>
                <w:lang w:val="en-IN"/>
              </w:rPr>
              <w:t>::hisG, ura3(∆Sma-Pst), HIS4::LEU2-(BamHI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F4D4E" w14:textId="16B1FA61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ChIP-qPCR, Msh5 localization</w:t>
            </w:r>
          </w:p>
        </w:tc>
      </w:tr>
      <w:tr w:rsidR="0028489B" w:rsidRPr="00252D3B" w14:paraId="47270C31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E3F63" w14:textId="39162651" w:rsidR="0028489B" w:rsidRPr="00252D3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KTY753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2B545" w14:textId="1393EDE6" w:rsidR="0028489B" w:rsidRPr="002D2C90" w:rsidRDefault="0028489B" w:rsidP="0028489B">
            <w:pPr>
              <w:rPr>
                <w:rFonts w:ascii="Arial" w:hAnsi="Arial" w:cs="Arial"/>
                <w:i/>
                <w:iCs/>
              </w:rPr>
            </w:pPr>
            <w:r w:rsidRPr="00E60486">
              <w:rPr>
                <w:rFonts w:ascii="Arial" w:hAnsi="Arial" w:cs="Arial"/>
                <w:i/>
                <w:iCs/>
              </w:rPr>
              <w:t>MATa/MAT</w:t>
            </w:r>
            <w:r w:rsidRPr="00E60486">
              <w:rPr>
                <w:rFonts w:ascii="Symbol" w:hAnsi="Symbol" w:cs="Arial"/>
                <w:i/>
                <w:iCs/>
              </w:rPr>
              <w:t>a</w:t>
            </w:r>
            <w:r w:rsidRPr="00E60486">
              <w:rPr>
                <w:rFonts w:ascii="Arial" w:hAnsi="Arial" w:cs="Arial"/>
                <w:i/>
                <w:iCs/>
              </w:rPr>
              <w:t>, ho::hisG/ho::hisG, leu2::hisG/leu2::hisG, ura3(∆Sma-Pst)/ ura3(∆Sma-Pst), his4-X::LEU2-(NgoM IV)::URA3/HIS4::LEU2-(BamH1), exo1∆::KanMX4/exo1∆::KanMX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0FF17" w14:textId="44DF1442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ChIP-qPCR, Msh5 localization</w:t>
            </w:r>
          </w:p>
        </w:tc>
      </w:tr>
      <w:tr w:rsidR="0028489B" w:rsidRPr="00252D3B" w14:paraId="3DCE240F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8E8BA" w14:textId="5ED55AB7" w:rsidR="0028489B" w:rsidRPr="00252D3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KTY756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4F1D4" w14:textId="7D4A3560" w:rsidR="0028489B" w:rsidRPr="002D2C90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D2C90">
              <w:rPr>
                <w:rFonts w:ascii="Arial" w:hAnsi="Arial" w:cs="Arial"/>
                <w:i/>
                <w:iCs/>
                <w:color w:val="000000" w:themeColor="text1"/>
              </w:rPr>
              <w:t>MAT</w:t>
            </w:r>
            <w:r w:rsidRPr="002D2C90">
              <w:rPr>
                <w:rFonts w:ascii="Symbol" w:hAnsi="Symbol" w:cs="Arial"/>
                <w:i/>
                <w:iCs/>
                <w:color w:val="000000" w:themeColor="text1"/>
              </w:rPr>
              <w:t>a</w:t>
            </w:r>
            <w:r w:rsidRPr="002D2C90">
              <w:rPr>
                <w:rFonts w:ascii="Arial" w:hAnsi="Arial" w:cs="Arial"/>
                <w:i/>
                <w:iCs/>
                <w:color w:val="000000" w:themeColor="text1"/>
              </w:rPr>
              <w:t xml:space="preserve">, </w:t>
            </w:r>
            <w:r w:rsidRPr="002D2C90">
              <w:rPr>
                <w:rFonts w:ascii="Arial" w:hAnsi="Arial" w:cs="Arial"/>
                <w:i/>
                <w:iCs/>
              </w:rPr>
              <w:t>ho::hisG, leu</w:t>
            </w:r>
            <w:r>
              <w:rPr>
                <w:rFonts w:ascii="Arial" w:hAnsi="Arial" w:cs="Arial"/>
                <w:i/>
                <w:iCs/>
              </w:rPr>
              <w:t>2</w:t>
            </w:r>
            <w:r w:rsidRPr="002D2C90">
              <w:rPr>
                <w:rFonts w:ascii="Arial" w:hAnsi="Arial" w:cs="Arial"/>
                <w:i/>
                <w:iCs/>
              </w:rPr>
              <w:t>::hisG, ura3(∆</w:t>
            </w:r>
            <w:r>
              <w:rPr>
                <w:rFonts w:ascii="Arial" w:hAnsi="Arial" w:cs="Arial"/>
                <w:i/>
                <w:iCs/>
              </w:rPr>
              <w:t>S</w:t>
            </w:r>
            <w:r w:rsidRPr="002D2C90">
              <w:rPr>
                <w:rFonts w:ascii="Arial" w:hAnsi="Arial" w:cs="Arial"/>
                <w:i/>
                <w:iCs/>
              </w:rPr>
              <w:t>ma-Pst), his4-X::LEU2-(NgoM IV)::URA3,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D2C90">
              <w:rPr>
                <w:rFonts w:ascii="Arial" w:hAnsi="Arial" w:cs="Arial"/>
                <w:i/>
                <w:iCs/>
              </w:rPr>
              <w:t>exo1∆::KanMX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E05B6" w14:textId="3D190A95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ChIP-qPCR, Msh5 localization</w:t>
            </w:r>
          </w:p>
        </w:tc>
      </w:tr>
      <w:tr w:rsidR="0028489B" w:rsidRPr="00252D3B" w14:paraId="06F9B7E0" w14:textId="77777777" w:rsidTr="009C5CC6">
        <w:trPr>
          <w:jc w:val="center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FF2E8" w14:textId="4360A25C" w:rsidR="0028489B" w:rsidRPr="00252D3B" w:rsidRDefault="0028489B" w:rsidP="0028489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KTY757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66B93" w14:textId="6C8CA9A4" w:rsidR="0028489B" w:rsidRPr="002D2C90" w:rsidRDefault="0028489B" w:rsidP="0028489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D2C90">
              <w:rPr>
                <w:rFonts w:ascii="Arial" w:hAnsi="Arial" w:cs="Arial"/>
                <w:i/>
                <w:iCs/>
                <w:color w:val="000000" w:themeColor="text1"/>
              </w:rPr>
              <w:t xml:space="preserve">MATa, </w:t>
            </w:r>
            <w:r w:rsidRPr="002D2C90">
              <w:rPr>
                <w:rFonts w:ascii="Arial" w:hAnsi="Arial" w:cs="Arial"/>
                <w:i/>
                <w:iCs/>
              </w:rPr>
              <w:t>ho::hisG, leu</w:t>
            </w:r>
            <w:r>
              <w:rPr>
                <w:rFonts w:ascii="Arial" w:hAnsi="Arial" w:cs="Arial"/>
                <w:i/>
                <w:iCs/>
              </w:rPr>
              <w:t>2</w:t>
            </w:r>
            <w:r w:rsidRPr="002D2C90">
              <w:rPr>
                <w:rFonts w:ascii="Arial" w:hAnsi="Arial" w:cs="Arial"/>
                <w:i/>
                <w:iCs/>
              </w:rPr>
              <w:t>::hisG, ura3(∆</w:t>
            </w:r>
            <w:r>
              <w:rPr>
                <w:rFonts w:ascii="Arial" w:hAnsi="Arial" w:cs="Arial"/>
                <w:i/>
                <w:iCs/>
              </w:rPr>
              <w:t>S</w:t>
            </w:r>
            <w:r w:rsidRPr="002D2C90">
              <w:rPr>
                <w:rFonts w:ascii="Arial" w:hAnsi="Arial" w:cs="Arial"/>
                <w:i/>
                <w:iCs/>
              </w:rPr>
              <w:t>ma-Pst), HIS4::LEU2-(BamH1),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2D2C90">
              <w:rPr>
                <w:rFonts w:ascii="Arial" w:hAnsi="Arial" w:cs="Arial"/>
                <w:i/>
                <w:iCs/>
              </w:rPr>
              <w:t>exo1∆::KanMX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9B035" w14:textId="04B7D178" w:rsidR="0028489B" w:rsidRPr="00252D3B" w:rsidRDefault="0028489B" w:rsidP="0028489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ChIP-qPCR, Msh5 localization</w:t>
            </w:r>
          </w:p>
        </w:tc>
      </w:tr>
    </w:tbl>
    <w:p w14:paraId="061A8103" w14:textId="5B8FC610" w:rsidR="000D795D" w:rsidRDefault="000D795D">
      <w:pPr>
        <w:rPr>
          <w:rFonts w:ascii="Arial" w:hAnsi="Arial" w:cs="Arial"/>
          <w:b/>
          <w:color w:val="FF0000"/>
        </w:rPr>
      </w:pPr>
    </w:p>
    <w:p w14:paraId="51C6C165" w14:textId="4A09B367" w:rsidR="001E62A7" w:rsidRPr="00303F67" w:rsidRDefault="001E62A7">
      <w:pPr>
        <w:rPr>
          <w:rFonts w:ascii="Arial" w:hAnsi="Arial" w:cs="Arial"/>
          <w:b/>
          <w:color w:val="FF0000"/>
        </w:rPr>
      </w:pPr>
    </w:p>
    <w:sectPr w:rsidR="001E62A7" w:rsidRPr="00303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62846"/>
    <w:multiLevelType w:val="hybridMultilevel"/>
    <w:tmpl w:val="3222A6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F1C05"/>
    <w:multiLevelType w:val="hybridMultilevel"/>
    <w:tmpl w:val="70E0C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637F7E"/>
    <w:multiLevelType w:val="hybridMultilevel"/>
    <w:tmpl w:val="8CF406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1309608">
    <w:abstractNumId w:val="1"/>
  </w:num>
  <w:num w:numId="2" w16cid:durableId="153839928">
    <w:abstractNumId w:val="0"/>
  </w:num>
  <w:num w:numId="3" w16cid:durableId="1276328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0E"/>
    <w:rsid w:val="00024E7F"/>
    <w:rsid w:val="0003097D"/>
    <w:rsid w:val="000524C8"/>
    <w:rsid w:val="000A3329"/>
    <w:rsid w:val="000A4396"/>
    <w:rsid w:val="000B2CF3"/>
    <w:rsid w:val="000B7276"/>
    <w:rsid w:val="000D795D"/>
    <w:rsid w:val="000E761C"/>
    <w:rsid w:val="00103AD8"/>
    <w:rsid w:val="00136640"/>
    <w:rsid w:val="001410E2"/>
    <w:rsid w:val="0014310B"/>
    <w:rsid w:val="001470AD"/>
    <w:rsid w:val="00150A80"/>
    <w:rsid w:val="00166C4C"/>
    <w:rsid w:val="00170A3C"/>
    <w:rsid w:val="0017485F"/>
    <w:rsid w:val="001A6796"/>
    <w:rsid w:val="001E208F"/>
    <w:rsid w:val="001E62A7"/>
    <w:rsid w:val="001F1B69"/>
    <w:rsid w:val="00207560"/>
    <w:rsid w:val="0021155E"/>
    <w:rsid w:val="00214482"/>
    <w:rsid w:val="00226627"/>
    <w:rsid w:val="0025051C"/>
    <w:rsid w:val="00267919"/>
    <w:rsid w:val="0028489B"/>
    <w:rsid w:val="002A5144"/>
    <w:rsid w:val="002D2C90"/>
    <w:rsid w:val="00303F67"/>
    <w:rsid w:val="00320B3F"/>
    <w:rsid w:val="00322A77"/>
    <w:rsid w:val="00337125"/>
    <w:rsid w:val="00343E49"/>
    <w:rsid w:val="00387332"/>
    <w:rsid w:val="003A7583"/>
    <w:rsid w:val="003D5756"/>
    <w:rsid w:val="003E1979"/>
    <w:rsid w:val="0041377D"/>
    <w:rsid w:val="004223F9"/>
    <w:rsid w:val="004406A3"/>
    <w:rsid w:val="004534B6"/>
    <w:rsid w:val="00466871"/>
    <w:rsid w:val="00470497"/>
    <w:rsid w:val="004A0CBB"/>
    <w:rsid w:val="004A4B84"/>
    <w:rsid w:val="004B1C91"/>
    <w:rsid w:val="004D3137"/>
    <w:rsid w:val="004F0A74"/>
    <w:rsid w:val="00501084"/>
    <w:rsid w:val="00501BDD"/>
    <w:rsid w:val="00525A94"/>
    <w:rsid w:val="00536504"/>
    <w:rsid w:val="00542169"/>
    <w:rsid w:val="00543146"/>
    <w:rsid w:val="0054406E"/>
    <w:rsid w:val="0058641B"/>
    <w:rsid w:val="005B1C0E"/>
    <w:rsid w:val="005B32F5"/>
    <w:rsid w:val="005D20AE"/>
    <w:rsid w:val="006330A2"/>
    <w:rsid w:val="0065055E"/>
    <w:rsid w:val="006852E1"/>
    <w:rsid w:val="0068700A"/>
    <w:rsid w:val="006A4329"/>
    <w:rsid w:val="006A7608"/>
    <w:rsid w:val="006B32C3"/>
    <w:rsid w:val="006C17DB"/>
    <w:rsid w:val="006E0AAD"/>
    <w:rsid w:val="007037C0"/>
    <w:rsid w:val="00713663"/>
    <w:rsid w:val="00726187"/>
    <w:rsid w:val="00743E90"/>
    <w:rsid w:val="00776043"/>
    <w:rsid w:val="00777697"/>
    <w:rsid w:val="00792CC9"/>
    <w:rsid w:val="007A5BD8"/>
    <w:rsid w:val="007A6A67"/>
    <w:rsid w:val="007B5BDF"/>
    <w:rsid w:val="007C5635"/>
    <w:rsid w:val="007D03D7"/>
    <w:rsid w:val="00824F76"/>
    <w:rsid w:val="00841F2E"/>
    <w:rsid w:val="00854179"/>
    <w:rsid w:val="00856846"/>
    <w:rsid w:val="00862ED5"/>
    <w:rsid w:val="0086639E"/>
    <w:rsid w:val="00870A0F"/>
    <w:rsid w:val="008A456D"/>
    <w:rsid w:val="008B5EF6"/>
    <w:rsid w:val="008E4AE2"/>
    <w:rsid w:val="008F4A80"/>
    <w:rsid w:val="00933AD2"/>
    <w:rsid w:val="00934E8D"/>
    <w:rsid w:val="00946455"/>
    <w:rsid w:val="009558A0"/>
    <w:rsid w:val="009627B3"/>
    <w:rsid w:val="009C5CC6"/>
    <w:rsid w:val="009F1531"/>
    <w:rsid w:val="009F52CF"/>
    <w:rsid w:val="00A10188"/>
    <w:rsid w:val="00A20679"/>
    <w:rsid w:val="00A656B1"/>
    <w:rsid w:val="00A710D0"/>
    <w:rsid w:val="00A73254"/>
    <w:rsid w:val="00A86E87"/>
    <w:rsid w:val="00AB3D3C"/>
    <w:rsid w:val="00AE5A19"/>
    <w:rsid w:val="00AF08F8"/>
    <w:rsid w:val="00AF7ECF"/>
    <w:rsid w:val="00B00016"/>
    <w:rsid w:val="00B0350D"/>
    <w:rsid w:val="00B0530A"/>
    <w:rsid w:val="00B25304"/>
    <w:rsid w:val="00B804A8"/>
    <w:rsid w:val="00B9114E"/>
    <w:rsid w:val="00B95A6A"/>
    <w:rsid w:val="00BA223E"/>
    <w:rsid w:val="00BC0ECD"/>
    <w:rsid w:val="00BC5246"/>
    <w:rsid w:val="00BC52BC"/>
    <w:rsid w:val="00BD3728"/>
    <w:rsid w:val="00C12DC8"/>
    <w:rsid w:val="00C13E95"/>
    <w:rsid w:val="00C3322A"/>
    <w:rsid w:val="00C54613"/>
    <w:rsid w:val="00C7222A"/>
    <w:rsid w:val="00C77EB7"/>
    <w:rsid w:val="00CB1EAB"/>
    <w:rsid w:val="00CC29EE"/>
    <w:rsid w:val="00CE1E45"/>
    <w:rsid w:val="00CE61B6"/>
    <w:rsid w:val="00CF4EF7"/>
    <w:rsid w:val="00D154E3"/>
    <w:rsid w:val="00D3630E"/>
    <w:rsid w:val="00D80B6E"/>
    <w:rsid w:val="00D84BFB"/>
    <w:rsid w:val="00DB701B"/>
    <w:rsid w:val="00DE3FD2"/>
    <w:rsid w:val="00DE55F5"/>
    <w:rsid w:val="00E003EA"/>
    <w:rsid w:val="00E11606"/>
    <w:rsid w:val="00E50B39"/>
    <w:rsid w:val="00E60038"/>
    <w:rsid w:val="00E66CB2"/>
    <w:rsid w:val="00E705B8"/>
    <w:rsid w:val="00E7770E"/>
    <w:rsid w:val="00E91267"/>
    <w:rsid w:val="00EA0796"/>
    <w:rsid w:val="00EC12ED"/>
    <w:rsid w:val="00EE03F5"/>
    <w:rsid w:val="00F17F82"/>
    <w:rsid w:val="00F90F9C"/>
    <w:rsid w:val="00FA1C6D"/>
    <w:rsid w:val="00FC2D5C"/>
    <w:rsid w:val="00FC4833"/>
    <w:rsid w:val="00FC4E58"/>
    <w:rsid w:val="00FE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9DAD8"/>
  <w15:chartTrackingRefBased/>
  <w15:docId w15:val="{846FF871-3431-48F0-BA95-015CFB1FC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3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AD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410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2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7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opher Gioia</dc:creator>
  <cp:keywords/>
  <dc:description/>
  <cp:lastModifiedBy>Eric Alani</cp:lastModifiedBy>
  <cp:revision>3</cp:revision>
  <cp:lastPrinted>2021-08-20T19:57:00Z</cp:lastPrinted>
  <dcterms:created xsi:type="dcterms:W3CDTF">2023-02-01T20:44:00Z</dcterms:created>
  <dcterms:modified xsi:type="dcterms:W3CDTF">2023-02-10T14:07:00Z</dcterms:modified>
</cp:coreProperties>
</file>